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tblpY="555"/>
        <w:tblW w:w="13887" w:type="dxa"/>
        <w:tblInd w:w="0" w:type="dxa"/>
        <w:tblLook w:val="04A0" w:firstRow="1" w:lastRow="0" w:firstColumn="1" w:lastColumn="0" w:noHBand="0" w:noVBand="1"/>
      </w:tblPr>
      <w:tblGrid>
        <w:gridCol w:w="1506"/>
        <w:gridCol w:w="2458"/>
        <w:gridCol w:w="9923"/>
      </w:tblGrid>
      <w:tr w:rsidR="0006604C" w:rsidRPr="0006604C" w:rsidTr="0006604C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06604C" w:rsidRPr="0006604C" w:rsidRDefault="0006604C" w:rsidP="0006604C">
            <w:pPr>
              <w:spacing w:line="240" w:lineRule="auto"/>
              <w:rPr>
                <w:b/>
              </w:rPr>
            </w:pPr>
            <w:r w:rsidRPr="0006604C">
              <w:rPr>
                <w:b/>
              </w:rPr>
              <w:t>Rigour criterion</w:t>
            </w:r>
          </w:p>
          <w:p w:rsidR="0006604C" w:rsidRPr="0006604C" w:rsidRDefault="0006604C" w:rsidP="0006604C">
            <w:pPr>
              <w:spacing w:line="240" w:lineRule="auto"/>
              <w:rPr>
                <w:b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  <w:rPr>
                <w:b/>
              </w:rPr>
            </w:pPr>
            <w:r w:rsidRPr="0006604C">
              <w:rPr>
                <w:b/>
              </w:rPr>
              <w:t>Strategy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  <w:rPr>
                <w:b/>
              </w:rPr>
            </w:pPr>
            <w:r w:rsidRPr="0006604C">
              <w:rPr>
                <w:b/>
              </w:rPr>
              <w:t>Steps taken to achieve rigour</w:t>
            </w:r>
          </w:p>
          <w:p w:rsidR="0006604C" w:rsidRPr="0006604C" w:rsidRDefault="0006604C" w:rsidP="0006604C"/>
        </w:tc>
      </w:tr>
      <w:tr w:rsidR="0006604C" w:rsidRPr="0006604C" w:rsidTr="006A2648">
        <w:tc>
          <w:tcPr>
            <w:tcW w:w="150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  <w:r w:rsidRPr="0006604C">
              <w:t>Credibility</w:t>
            </w:r>
          </w:p>
        </w:tc>
        <w:tc>
          <w:tcPr>
            <w:tcW w:w="24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Investigators’ authority</w:t>
            </w:r>
          </w:p>
        </w:tc>
        <w:tc>
          <w:tcPr>
            <w:tcW w:w="99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Interviewers had the knowledge and skills to perform their roles.</w:t>
            </w:r>
          </w:p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Interviewers were guided by senior investigators in both the field of early rectal cancer and qualitative research.</w:t>
            </w:r>
          </w:p>
        </w:tc>
      </w:tr>
      <w:tr w:rsidR="0006604C" w:rsidRPr="0006604C" w:rsidTr="006A2648">
        <w:tc>
          <w:tcPr>
            <w:tcW w:w="1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Prolonged engagement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 xml:space="preserve">- </w:t>
            </w:r>
            <w:r w:rsidRPr="0006604C">
              <w:rPr>
                <w:lang w:val="en-GB"/>
              </w:rPr>
              <w:t>Researcher had several years of experience in research of the specific subject and</w:t>
            </w:r>
            <w:r w:rsidRPr="0006604C">
              <w:rPr>
                <w:lang w:val="en-GB"/>
              </w:rPr>
              <w:t xml:space="preserve"> were familiar with frequent concerns of patients and healthcare providers in the clinical decision-making process of early rectal cancer. </w:t>
            </w:r>
          </w:p>
        </w:tc>
      </w:tr>
      <w:tr w:rsidR="0006604C" w:rsidRPr="0006604C" w:rsidTr="006A2648">
        <w:tc>
          <w:tcPr>
            <w:tcW w:w="1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Peer debriefing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Research meetings were held with the project group to discuss and assess findings.</w:t>
            </w:r>
          </w:p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</w:p>
        </w:tc>
      </w:tr>
      <w:tr w:rsidR="0006604C" w:rsidRPr="0006604C" w:rsidTr="001B3ACD">
        <w:tc>
          <w:tcPr>
            <w:tcW w:w="1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  <w:r w:rsidRPr="0006604C">
              <w:t>Dependability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Description of study methods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An interview guideline and topic list were established.</w:t>
            </w:r>
          </w:p>
        </w:tc>
      </w:tr>
      <w:tr w:rsidR="0006604C" w:rsidRPr="0006604C" w:rsidTr="001B3ACD">
        <w:tc>
          <w:tcPr>
            <w:tcW w:w="1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Audit trail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Data collection was tracked throughout the data collection process.</w:t>
            </w:r>
          </w:p>
        </w:tc>
      </w:tr>
      <w:tr w:rsidR="0006604C" w:rsidRPr="0006604C" w:rsidTr="001B3ACD">
        <w:tc>
          <w:tcPr>
            <w:tcW w:w="1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Auditing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 xml:space="preserve">- Coding accuracy and </w:t>
            </w:r>
            <w:proofErr w:type="spellStart"/>
            <w:r w:rsidRPr="0006604C">
              <w:rPr>
                <w:lang w:val="en-GB"/>
              </w:rPr>
              <w:t>intercoder</w:t>
            </w:r>
            <w:proofErr w:type="spellEnd"/>
            <w:r w:rsidRPr="0006604C">
              <w:rPr>
                <w:lang w:val="en-GB"/>
              </w:rPr>
              <w:t xml:space="preserve"> differences were discussed between the investigators.</w:t>
            </w:r>
          </w:p>
        </w:tc>
      </w:tr>
      <w:tr w:rsidR="0006604C" w:rsidRPr="0006604C" w:rsidTr="004E42B7">
        <w:tc>
          <w:tcPr>
            <w:tcW w:w="15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  <w:r w:rsidRPr="0006604C">
              <w:t>Confirmability</w:t>
            </w: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Triangulation</w:t>
            </w:r>
          </w:p>
        </w:tc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S</w:t>
            </w:r>
            <w:proofErr w:type="spellStart"/>
            <w:r w:rsidRPr="0006604C">
              <w:t>everal</w:t>
            </w:r>
            <w:proofErr w:type="spellEnd"/>
            <w:r w:rsidRPr="0006604C">
              <w:t xml:space="preserve"> types of </w:t>
            </w:r>
            <w:proofErr w:type="spellStart"/>
            <w:r w:rsidRPr="0006604C">
              <w:t>triangulation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including</w:t>
            </w:r>
            <w:proofErr w:type="spellEnd"/>
            <w:r w:rsidRPr="0006604C">
              <w:t xml:space="preserve"> data </w:t>
            </w:r>
            <w:proofErr w:type="spellStart"/>
            <w:r w:rsidRPr="0006604C">
              <w:t>and</w:t>
            </w:r>
            <w:proofErr w:type="spellEnd"/>
            <w:r w:rsidRPr="0006604C">
              <w:t xml:space="preserve"> investigator </w:t>
            </w:r>
            <w:proofErr w:type="spellStart"/>
            <w:r w:rsidRPr="0006604C">
              <w:t>triangulation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were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applied</w:t>
            </w:r>
            <w:proofErr w:type="spellEnd"/>
            <w:r w:rsidRPr="0006604C">
              <w:t>.</w:t>
            </w:r>
          </w:p>
        </w:tc>
      </w:tr>
      <w:tr w:rsidR="0006604C" w:rsidRPr="0006604C" w:rsidTr="004E42B7">
        <w:tc>
          <w:tcPr>
            <w:tcW w:w="1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Audit trail</w:t>
            </w:r>
          </w:p>
        </w:tc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- Interviews were recorded and transcribed according to the recording.</w:t>
            </w:r>
          </w:p>
        </w:tc>
      </w:tr>
      <w:tr w:rsidR="0006604C" w:rsidRPr="0006604C" w:rsidTr="004E42B7">
        <w:tc>
          <w:tcPr>
            <w:tcW w:w="1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>Reflexivity</w:t>
            </w:r>
          </w:p>
        </w:tc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4C" w:rsidRPr="0006604C" w:rsidRDefault="0006604C" w:rsidP="0006604C">
            <w:pPr>
              <w:pStyle w:val="Geenafstand"/>
              <w:rPr>
                <w:lang w:val="en-GB"/>
              </w:rPr>
            </w:pPr>
            <w:r w:rsidRPr="0006604C">
              <w:rPr>
                <w:lang w:val="en-GB"/>
              </w:rPr>
              <w:t xml:space="preserve">- </w:t>
            </w:r>
            <w:proofErr w:type="spellStart"/>
            <w:r w:rsidRPr="0006604C">
              <w:t>After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the</w:t>
            </w:r>
            <w:proofErr w:type="spellEnd"/>
            <w:r w:rsidRPr="0006604C">
              <w:t xml:space="preserve"> interviews, </w:t>
            </w:r>
            <w:proofErr w:type="spellStart"/>
            <w:r w:rsidRPr="0006604C">
              <w:t>the</w:t>
            </w:r>
            <w:proofErr w:type="spellEnd"/>
            <w:r w:rsidRPr="0006604C">
              <w:t xml:space="preserve"> interviewers </w:t>
            </w:r>
            <w:proofErr w:type="spellStart"/>
            <w:r w:rsidRPr="0006604C">
              <w:t>discussed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how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their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experiences</w:t>
            </w:r>
            <w:proofErr w:type="spellEnd"/>
            <w:r w:rsidRPr="0006604C">
              <w:t xml:space="preserve">, </w:t>
            </w:r>
            <w:proofErr w:type="spellStart"/>
            <w:r w:rsidRPr="0006604C">
              <w:t>potential</w:t>
            </w:r>
            <w:proofErr w:type="spellEnd"/>
            <w:r w:rsidRPr="0006604C">
              <w:t xml:space="preserve"> bias </w:t>
            </w:r>
            <w:proofErr w:type="spellStart"/>
            <w:r w:rsidRPr="0006604C">
              <w:t>and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feelings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may</w:t>
            </w:r>
            <w:proofErr w:type="spellEnd"/>
            <w:r w:rsidRPr="0006604C">
              <w:t xml:space="preserve"> have </w:t>
            </w:r>
            <w:proofErr w:type="spellStart"/>
            <w:r w:rsidRPr="0006604C">
              <w:t>influenced</w:t>
            </w:r>
            <w:proofErr w:type="spellEnd"/>
            <w:r w:rsidRPr="0006604C">
              <w:t xml:space="preserve"> </w:t>
            </w:r>
            <w:proofErr w:type="spellStart"/>
            <w:r w:rsidRPr="0006604C">
              <w:t>the</w:t>
            </w:r>
            <w:proofErr w:type="spellEnd"/>
            <w:r w:rsidRPr="0006604C">
              <w:t xml:space="preserve"> interviews </w:t>
            </w:r>
            <w:proofErr w:type="spellStart"/>
            <w:r w:rsidRPr="0006604C">
              <w:t>and</w:t>
            </w:r>
            <w:proofErr w:type="spellEnd"/>
            <w:r w:rsidRPr="0006604C">
              <w:t xml:space="preserve"> assessment of data</w:t>
            </w:r>
            <w:r w:rsidRPr="0006604C">
              <w:t>.</w:t>
            </w:r>
          </w:p>
        </w:tc>
      </w:tr>
      <w:tr w:rsidR="00520FD0" w:rsidRPr="0006604C" w:rsidTr="00995E36">
        <w:tc>
          <w:tcPr>
            <w:tcW w:w="1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  <w:r w:rsidRPr="0006604C">
              <w:t>Transferability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  <w:r w:rsidRPr="0006604C">
              <w:t>Sampling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  <w:r w:rsidRPr="0006604C">
              <w:t>- A</w:t>
            </w:r>
            <w:r w:rsidRPr="0006604C">
              <w:t xml:space="preserve"> purposeful sample size was invited</w:t>
            </w:r>
            <w:r w:rsidRPr="0006604C">
              <w:t xml:space="preserve"> to participate.</w:t>
            </w:r>
          </w:p>
        </w:tc>
      </w:tr>
      <w:tr w:rsidR="00520FD0" w:rsidRPr="0006604C" w:rsidTr="00995E36">
        <w:tc>
          <w:tcPr>
            <w:tcW w:w="1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  <w:r w:rsidRPr="0006604C">
              <w:t>Data saturation</w:t>
            </w:r>
          </w:p>
        </w:tc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FD0" w:rsidRPr="0006604C" w:rsidRDefault="00520FD0" w:rsidP="0006604C">
            <w:pPr>
              <w:spacing w:line="240" w:lineRule="auto"/>
            </w:pPr>
            <w:r w:rsidRPr="0006604C">
              <w:t xml:space="preserve">- Audio was recorded and data saturation was reached for both patients and healthcare providers. </w:t>
            </w:r>
          </w:p>
        </w:tc>
      </w:tr>
    </w:tbl>
    <w:p w:rsidR="00E74BF6" w:rsidRPr="0006604C" w:rsidRDefault="00C473FA" w:rsidP="0006604C">
      <w:pPr>
        <w:rPr>
          <w:b/>
        </w:rPr>
      </w:pPr>
      <w:r w:rsidRPr="0006604C">
        <w:rPr>
          <w:b/>
        </w:rPr>
        <w:t xml:space="preserve">Supplementary material </w:t>
      </w:r>
      <w:r w:rsidR="00345CFD">
        <w:rPr>
          <w:b/>
        </w:rPr>
        <w:t>4</w:t>
      </w:r>
      <w:bookmarkStart w:id="0" w:name="_GoBack"/>
      <w:bookmarkEnd w:id="0"/>
      <w:r w:rsidRPr="0006604C">
        <w:rPr>
          <w:b/>
        </w:rPr>
        <w:t>. Strategies to achieve rigour</w:t>
      </w:r>
      <w:r w:rsidR="00345CFD">
        <w:rPr>
          <w:b/>
          <w:vertAlign w:val="superscript"/>
        </w:rPr>
        <w:t>25</w:t>
      </w:r>
      <w:r w:rsidRPr="0006604C">
        <w:rPr>
          <w:b/>
        </w:rPr>
        <w:t xml:space="preserve">. </w:t>
      </w:r>
    </w:p>
    <w:sectPr w:rsidR="00E74BF6" w:rsidRPr="0006604C" w:rsidSect="00066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3FA"/>
    <w:rsid w:val="0004236A"/>
    <w:rsid w:val="0006604C"/>
    <w:rsid w:val="00197B37"/>
    <w:rsid w:val="001E22DB"/>
    <w:rsid w:val="002170FB"/>
    <w:rsid w:val="002D187D"/>
    <w:rsid w:val="0032207F"/>
    <w:rsid w:val="00345CFD"/>
    <w:rsid w:val="003A6052"/>
    <w:rsid w:val="00423CA6"/>
    <w:rsid w:val="0042761A"/>
    <w:rsid w:val="00520FD0"/>
    <w:rsid w:val="0060073E"/>
    <w:rsid w:val="007608D5"/>
    <w:rsid w:val="00776BE7"/>
    <w:rsid w:val="007C4090"/>
    <w:rsid w:val="00805710"/>
    <w:rsid w:val="00822467"/>
    <w:rsid w:val="00837EDA"/>
    <w:rsid w:val="009C3CB6"/>
    <w:rsid w:val="00A006FB"/>
    <w:rsid w:val="00A716E6"/>
    <w:rsid w:val="00B1481B"/>
    <w:rsid w:val="00B3053C"/>
    <w:rsid w:val="00B70FE7"/>
    <w:rsid w:val="00BA455E"/>
    <w:rsid w:val="00BE0CF9"/>
    <w:rsid w:val="00C473FA"/>
    <w:rsid w:val="00DF44A7"/>
    <w:rsid w:val="00E271C7"/>
    <w:rsid w:val="00E45DCF"/>
    <w:rsid w:val="00E8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268E2"/>
  <w15:chartTrackingRefBased/>
  <w15:docId w15:val="{880BB521-88EC-494E-9A4F-78807191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73FA"/>
    <w:pPr>
      <w:spacing w:line="25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473FA"/>
    <w:rPr>
      <w:rFonts w:ascii="Calibri" w:eastAsia="Calibri" w:hAnsi="Calibri" w:cs="Times New Roman"/>
    </w:rPr>
  </w:style>
  <w:style w:type="paragraph" w:styleId="Geenafstand">
    <w:name w:val="No Spacing"/>
    <w:link w:val="GeenafstandChar"/>
    <w:uiPriority w:val="1"/>
    <w:qFormat/>
    <w:rsid w:val="00C473FA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C473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L.J.H. (Lisanne)</dc:creator>
  <cp:keywords/>
  <dc:description/>
  <cp:lastModifiedBy>Smits, L.J.H. (Lisanne)</cp:lastModifiedBy>
  <cp:revision>2</cp:revision>
  <dcterms:created xsi:type="dcterms:W3CDTF">2023-10-16T11:01:00Z</dcterms:created>
  <dcterms:modified xsi:type="dcterms:W3CDTF">2023-10-16T11:27:00Z</dcterms:modified>
</cp:coreProperties>
</file>